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AD715" w14:textId="687BED0B" w:rsidR="00A268F2" w:rsidRPr="00946982" w:rsidRDefault="009469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Supplemental </w:t>
      </w:r>
      <w:r w:rsidR="00FF7427" w:rsidRPr="00946982">
        <w:rPr>
          <w:rFonts w:ascii="Times New Roman" w:hAnsi="Times New Roman" w:cs="Times New Roman"/>
          <w:sz w:val="24"/>
          <w:szCs w:val="28"/>
        </w:rPr>
        <w:t xml:space="preserve">Table 1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 w:rsidR="00FF7427" w:rsidRPr="00946982">
        <w:rPr>
          <w:rFonts w:ascii="Times New Roman" w:hAnsi="Times New Roman" w:cs="Times New Roman"/>
          <w:sz w:val="24"/>
          <w:szCs w:val="28"/>
        </w:rPr>
        <w:t xml:space="preserve">umber of rats/slices/neurons </w:t>
      </w:r>
      <w:r w:rsidR="004F3A2D" w:rsidRPr="00946982">
        <w:rPr>
          <w:rFonts w:ascii="Times New Roman" w:hAnsi="Times New Roman" w:cs="Times New Roman"/>
          <w:sz w:val="24"/>
          <w:szCs w:val="28"/>
        </w:rPr>
        <w:t xml:space="preserve">in </w:t>
      </w:r>
      <w:r w:rsidR="00FF7427" w:rsidRPr="00946982">
        <w:rPr>
          <w:rFonts w:ascii="Times New Roman" w:hAnsi="Times New Roman" w:cs="Times New Roman"/>
          <w:sz w:val="24"/>
          <w:szCs w:val="28"/>
        </w:rPr>
        <w:t xml:space="preserve">different </w:t>
      </w:r>
      <w:r w:rsidR="004F3A2D" w:rsidRPr="00946982">
        <w:rPr>
          <w:rFonts w:ascii="Times New Roman" w:hAnsi="Times New Roman" w:cs="Times New Roman"/>
          <w:sz w:val="24"/>
          <w:szCs w:val="28"/>
        </w:rPr>
        <w:t>experimental projec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750"/>
        <w:gridCol w:w="1873"/>
      </w:tblGrid>
      <w:tr w:rsidR="00FF7427" w:rsidRPr="00946982" w14:paraId="0F8483AA" w14:textId="77777777" w:rsidTr="00475A09">
        <w:tc>
          <w:tcPr>
            <w:tcW w:w="2972" w:type="dxa"/>
          </w:tcPr>
          <w:p w14:paraId="2E3C5134" w14:textId="77777777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701" w:type="dxa"/>
          </w:tcPr>
          <w:p w14:paraId="5B03F6E7" w14:textId="7F1F57E6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No. of rats</w:t>
            </w:r>
            <w:r w:rsidR="004F3A2D"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</w:tcPr>
          <w:p w14:paraId="4223F2E7" w14:textId="59E1C7BE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No. of slices </w:t>
            </w:r>
          </w:p>
        </w:tc>
        <w:tc>
          <w:tcPr>
            <w:tcW w:w="1873" w:type="dxa"/>
          </w:tcPr>
          <w:p w14:paraId="782A72D6" w14:textId="77777777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No. of neurons</w:t>
            </w:r>
          </w:p>
        </w:tc>
      </w:tr>
      <w:tr w:rsidR="00FF7427" w:rsidRPr="00946982" w14:paraId="64EB0625" w14:textId="77777777" w:rsidTr="00475A09">
        <w:tc>
          <w:tcPr>
            <w:tcW w:w="2972" w:type="dxa"/>
          </w:tcPr>
          <w:p w14:paraId="69BBD76A" w14:textId="7254EB05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eastAsia="宋体" w:hAnsi="Times New Roman" w:cs="Times New Roman"/>
                <w:sz w:val="24"/>
                <w:szCs w:val="24"/>
              </w:rPr>
              <w:t>sucrose preference test</w:t>
            </w:r>
          </w:p>
        </w:tc>
        <w:tc>
          <w:tcPr>
            <w:tcW w:w="1701" w:type="dxa"/>
          </w:tcPr>
          <w:p w14:paraId="6643E25C" w14:textId="4AE6437E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554FCFFE" w14:textId="750855B7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71EB24AD" w14:textId="6CE812CE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A2D" w:rsidRPr="00946982" w14:paraId="5AB74360" w14:textId="77777777" w:rsidTr="00475A09">
        <w:tc>
          <w:tcPr>
            <w:tcW w:w="2972" w:type="dxa"/>
          </w:tcPr>
          <w:p w14:paraId="49C2F0DD" w14:textId="689A823E" w:rsidR="004F3A2D" w:rsidRPr="00946982" w:rsidRDefault="004F3A2D" w:rsidP="0094698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each group</w:t>
            </w:r>
          </w:p>
        </w:tc>
        <w:tc>
          <w:tcPr>
            <w:tcW w:w="1701" w:type="dxa"/>
          </w:tcPr>
          <w:p w14:paraId="569F1BFC" w14:textId="3E4AA8BA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0" w:type="dxa"/>
          </w:tcPr>
          <w:p w14:paraId="31017A40" w14:textId="63798583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73" w:type="dxa"/>
          </w:tcPr>
          <w:p w14:paraId="20BBABB7" w14:textId="4803E2D5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F7427" w:rsidRPr="00946982" w14:paraId="2552170C" w14:textId="77777777" w:rsidTr="00475A09">
        <w:tc>
          <w:tcPr>
            <w:tcW w:w="2972" w:type="dxa"/>
          </w:tcPr>
          <w:p w14:paraId="275798AD" w14:textId="6AD76E3D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Morris water maze</w:t>
            </w:r>
          </w:p>
        </w:tc>
        <w:tc>
          <w:tcPr>
            <w:tcW w:w="1701" w:type="dxa"/>
          </w:tcPr>
          <w:p w14:paraId="6688F984" w14:textId="7EB80798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2FD92089" w14:textId="5BCD454A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37C1EA9B" w14:textId="1E264A65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A2D" w:rsidRPr="00946982" w14:paraId="03E8AA5C" w14:textId="77777777" w:rsidTr="00475A09">
        <w:tc>
          <w:tcPr>
            <w:tcW w:w="2972" w:type="dxa"/>
          </w:tcPr>
          <w:p w14:paraId="1A54954E" w14:textId="6EBC10F4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each group</w:t>
            </w:r>
          </w:p>
        </w:tc>
        <w:tc>
          <w:tcPr>
            <w:tcW w:w="1701" w:type="dxa"/>
          </w:tcPr>
          <w:p w14:paraId="39F08749" w14:textId="5137C47B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0" w:type="dxa"/>
          </w:tcPr>
          <w:p w14:paraId="5B82CCF7" w14:textId="5821E2F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73" w:type="dxa"/>
          </w:tcPr>
          <w:p w14:paraId="43FE0A94" w14:textId="270CF28D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F7427" w:rsidRPr="00946982" w14:paraId="4B3D8110" w14:textId="77777777" w:rsidTr="00475A09">
        <w:tc>
          <w:tcPr>
            <w:tcW w:w="2972" w:type="dxa"/>
          </w:tcPr>
          <w:p w14:paraId="594AFFEC" w14:textId="2F1B04FF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LTD/LTP threshold </w:t>
            </w:r>
          </w:p>
        </w:tc>
        <w:tc>
          <w:tcPr>
            <w:tcW w:w="1701" w:type="dxa"/>
          </w:tcPr>
          <w:p w14:paraId="2D48F566" w14:textId="77777777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62FB1CC6" w14:textId="77777777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568BC626" w14:textId="77777777" w:rsidR="00FF7427" w:rsidRPr="00946982" w:rsidRDefault="00FF7427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A2D" w:rsidRPr="00946982" w14:paraId="3F3E36E5" w14:textId="77777777" w:rsidTr="00475A09">
        <w:tc>
          <w:tcPr>
            <w:tcW w:w="2972" w:type="dxa"/>
          </w:tcPr>
          <w:p w14:paraId="6EA4DC6F" w14:textId="67145233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475A09" w:rsidRPr="0094698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am</w:t>
            </w:r>
          </w:p>
        </w:tc>
        <w:tc>
          <w:tcPr>
            <w:tcW w:w="1701" w:type="dxa"/>
          </w:tcPr>
          <w:p w14:paraId="45A98B28" w14:textId="44DD987A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144C48B0" w14:textId="05B40DBD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4D8D4288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A2D" w:rsidRPr="00946982" w14:paraId="520CC3EE" w14:textId="77777777" w:rsidTr="00475A09">
        <w:tc>
          <w:tcPr>
            <w:tcW w:w="2972" w:type="dxa"/>
          </w:tcPr>
          <w:p w14:paraId="2A76531B" w14:textId="4075E908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 10 HZ</w:t>
            </w:r>
          </w:p>
        </w:tc>
        <w:tc>
          <w:tcPr>
            <w:tcW w:w="1701" w:type="dxa"/>
          </w:tcPr>
          <w:p w14:paraId="185F042F" w14:textId="573099B0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10303C98" w14:textId="055D5713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</w:tcPr>
          <w:p w14:paraId="25914B91" w14:textId="3E2E1471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F3A2D" w:rsidRPr="00946982" w14:paraId="5DA679B9" w14:textId="77777777" w:rsidTr="00475A09">
        <w:tc>
          <w:tcPr>
            <w:tcW w:w="2972" w:type="dxa"/>
          </w:tcPr>
          <w:p w14:paraId="333259AB" w14:textId="760F1AC9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 20 Hz</w:t>
            </w:r>
          </w:p>
        </w:tc>
        <w:tc>
          <w:tcPr>
            <w:tcW w:w="1701" w:type="dxa"/>
          </w:tcPr>
          <w:p w14:paraId="2DA6D029" w14:textId="7E84E746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738C82F8" w14:textId="68E226ED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</w:tcPr>
          <w:p w14:paraId="70894845" w14:textId="2290B17E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F3A2D" w:rsidRPr="00946982" w14:paraId="47863BFC" w14:textId="77777777" w:rsidTr="00475A09">
        <w:tc>
          <w:tcPr>
            <w:tcW w:w="2972" w:type="dxa"/>
          </w:tcPr>
          <w:p w14:paraId="74EDF42C" w14:textId="744EB173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 40 Hz</w:t>
            </w:r>
          </w:p>
        </w:tc>
        <w:tc>
          <w:tcPr>
            <w:tcW w:w="1701" w:type="dxa"/>
          </w:tcPr>
          <w:p w14:paraId="67BD3D75" w14:textId="037E9645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61EBACE9" w14:textId="46FC46B0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</w:tcPr>
          <w:p w14:paraId="295546B4" w14:textId="23F5FFA0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F3A2D" w:rsidRPr="00946982" w14:paraId="55AC1B1C" w14:textId="77777777" w:rsidTr="00475A09">
        <w:tc>
          <w:tcPr>
            <w:tcW w:w="2972" w:type="dxa"/>
          </w:tcPr>
          <w:p w14:paraId="01A94446" w14:textId="22E95E3E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S</w:t>
            </w:r>
          </w:p>
        </w:tc>
        <w:tc>
          <w:tcPr>
            <w:tcW w:w="1701" w:type="dxa"/>
          </w:tcPr>
          <w:p w14:paraId="55ACEECC" w14:textId="1B30AF35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6651D8E2" w14:textId="677FCF65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6CFA340F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A2D" w:rsidRPr="00946982" w14:paraId="1D1D5B15" w14:textId="77777777" w:rsidTr="00475A09">
        <w:tc>
          <w:tcPr>
            <w:tcW w:w="2972" w:type="dxa"/>
          </w:tcPr>
          <w:p w14:paraId="7DF40640" w14:textId="57CA74FD" w:rsidR="004F3A2D" w:rsidRPr="00946982" w:rsidRDefault="00654253" w:rsidP="00946982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0 HZ</w:t>
            </w:r>
          </w:p>
        </w:tc>
        <w:tc>
          <w:tcPr>
            <w:tcW w:w="1701" w:type="dxa"/>
          </w:tcPr>
          <w:p w14:paraId="15A0C35B" w14:textId="2A6B65E0" w:rsidR="004F3A2D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53734882" w14:textId="18F249A8" w:rsidR="004F3A2D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</w:tcPr>
          <w:p w14:paraId="08B183E3" w14:textId="085C2EB3" w:rsidR="004F3A2D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F3A2D" w:rsidRPr="00946982" w14:paraId="41372995" w14:textId="77777777" w:rsidTr="00475A09">
        <w:tc>
          <w:tcPr>
            <w:tcW w:w="2972" w:type="dxa"/>
          </w:tcPr>
          <w:p w14:paraId="00FB5CF7" w14:textId="760EAEF7" w:rsidR="004F3A2D" w:rsidRPr="00946982" w:rsidRDefault="00654253" w:rsidP="00946982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80 HZ</w:t>
            </w:r>
          </w:p>
        </w:tc>
        <w:tc>
          <w:tcPr>
            <w:tcW w:w="1701" w:type="dxa"/>
          </w:tcPr>
          <w:p w14:paraId="462A26CD" w14:textId="20118D84" w:rsidR="004F3A2D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5A1F73B8" w14:textId="220080DC" w:rsidR="004F3A2D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</w:tcPr>
          <w:p w14:paraId="03A738B5" w14:textId="53783409" w:rsidR="004F3A2D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F3A2D" w:rsidRPr="00946982" w14:paraId="15A5FFBB" w14:textId="77777777" w:rsidTr="00475A09">
        <w:tc>
          <w:tcPr>
            <w:tcW w:w="2972" w:type="dxa"/>
          </w:tcPr>
          <w:p w14:paraId="03838685" w14:textId="7B1A8F23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S+ZD7288</w:t>
            </w:r>
          </w:p>
        </w:tc>
        <w:tc>
          <w:tcPr>
            <w:tcW w:w="1701" w:type="dxa"/>
          </w:tcPr>
          <w:p w14:paraId="67CC4EBE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23F5B23B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23C347CB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253" w:rsidRPr="00946982" w14:paraId="5842E004" w14:textId="77777777" w:rsidTr="00475A09">
        <w:tc>
          <w:tcPr>
            <w:tcW w:w="2972" w:type="dxa"/>
          </w:tcPr>
          <w:p w14:paraId="4286805A" w14:textId="2EB4BA77" w:rsidR="00654253" w:rsidRPr="00946982" w:rsidRDefault="00654253" w:rsidP="00946982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40 HZ</w:t>
            </w:r>
          </w:p>
        </w:tc>
        <w:tc>
          <w:tcPr>
            <w:tcW w:w="1701" w:type="dxa"/>
          </w:tcPr>
          <w:p w14:paraId="3CF6D4F6" w14:textId="665F3909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0" w:type="dxa"/>
          </w:tcPr>
          <w:p w14:paraId="6454BA28" w14:textId="6B22FD68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217673BD" w14:textId="7D245240" w:rsidR="00654253" w:rsidRPr="00946982" w:rsidRDefault="00E82012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654253" w:rsidRPr="00946982" w14:paraId="32A78E92" w14:textId="77777777" w:rsidTr="00475A09">
        <w:tc>
          <w:tcPr>
            <w:tcW w:w="2972" w:type="dxa"/>
          </w:tcPr>
          <w:p w14:paraId="374D6ED5" w14:textId="01EFD727" w:rsidR="00654253" w:rsidRPr="00946982" w:rsidRDefault="00654253" w:rsidP="00946982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0 HZ</w:t>
            </w:r>
          </w:p>
        </w:tc>
        <w:tc>
          <w:tcPr>
            <w:tcW w:w="1701" w:type="dxa"/>
          </w:tcPr>
          <w:p w14:paraId="30A1A797" w14:textId="5F82D994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44A706E6" w14:textId="38606DC0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3" w:type="dxa"/>
          </w:tcPr>
          <w:p w14:paraId="56C0847D" w14:textId="757455FC" w:rsidR="00654253" w:rsidRPr="00946982" w:rsidRDefault="00E82012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4F3A2D" w:rsidRPr="00946982" w14:paraId="62D0C6F3" w14:textId="77777777" w:rsidTr="00475A09">
        <w:tc>
          <w:tcPr>
            <w:tcW w:w="2972" w:type="dxa"/>
          </w:tcPr>
          <w:p w14:paraId="165AA9ED" w14:textId="5D2973F0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am+ZD7288</w:t>
            </w:r>
          </w:p>
        </w:tc>
        <w:tc>
          <w:tcPr>
            <w:tcW w:w="1701" w:type="dxa"/>
          </w:tcPr>
          <w:p w14:paraId="2F35A424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37E6D803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2DF9CA40" w14:textId="77777777" w:rsidR="004F3A2D" w:rsidRPr="00946982" w:rsidRDefault="004F3A2D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253" w:rsidRPr="00946982" w14:paraId="37CD7424" w14:textId="77777777" w:rsidTr="00475A09">
        <w:tc>
          <w:tcPr>
            <w:tcW w:w="2972" w:type="dxa"/>
          </w:tcPr>
          <w:p w14:paraId="45FF9902" w14:textId="3537D6E9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 10 HZ</w:t>
            </w:r>
          </w:p>
        </w:tc>
        <w:tc>
          <w:tcPr>
            <w:tcW w:w="1701" w:type="dxa"/>
          </w:tcPr>
          <w:p w14:paraId="799DAC5A" w14:textId="6448CEE1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30E9F59A" w14:textId="5469F231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3" w:type="dxa"/>
          </w:tcPr>
          <w:p w14:paraId="1A7FE6FF" w14:textId="3C68000E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654253" w:rsidRPr="00946982" w14:paraId="3440DDCA" w14:textId="77777777" w:rsidTr="00475A09">
        <w:tc>
          <w:tcPr>
            <w:tcW w:w="2972" w:type="dxa"/>
          </w:tcPr>
          <w:p w14:paraId="6E5399CF" w14:textId="3A3C7CDD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 20 Hz</w:t>
            </w:r>
          </w:p>
        </w:tc>
        <w:tc>
          <w:tcPr>
            <w:tcW w:w="1701" w:type="dxa"/>
          </w:tcPr>
          <w:p w14:paraId="18408AE5" w14:textId="18A492F6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7F1D2DDB" w14:textId="634B3049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3" w:type="dxa"/>
          </w:tcPr>
          <w:p w14:paraId="1D753361" w14:textId="7CD6E343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654253" w:rsidRPr="00946982" w14:paraId="55D98279" w14:textId="77777777" w:rsidTr="00475A09">
        <w:tc>
          <w:tcPr>
            <w:tcW w:w="2972" w:type="dxa"/>
          </w:tcPr>
          <w:p w14:paraId="35707CDD" w14:textId="3D8F0A6B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 xml:space="preserve">     40 Hz</w:t>
            </w:r>
          </w:p>
        </w:tc>
        <w:tc>
          <w:tcPr>
            <w:tcW w:w="1701" w:type="dxa"/>
          </w:tcPr>
          <w:p w14:paraId="37730ADE" w14:textId="583587B8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0" w:type="dxa"/>
          </w:tcPr>
          <w:p w14:paraId="5374C5A8" w14:textId="77630A09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41CFA429" w14:textId="5AD97ACC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654253" w:rsidRPr="00946982" w14:paraId="3D4F7E5E" w14:textId="77777777" w:rsidTr="00475A09">
        <w:tc>
          <w:tcPr>
            <w:tcW w:w="2972" w:type="dxa"/>
          </w:tcPr>
          <w:p w14:paraId="118D13D0" w14:textId="68F6419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bCs/>
                <w:sz w:val="24"/>
                <w:szCs w:val="24"/>
              </w:rPr>
              <w:t>Spontaneous/evoked AP</w:t>
            </w:r>
          </w:p>
        </w:tc>
        <w:tc>
          <w:tcPr>
            <w:tcW w:w="1701" w:type="dxa"/>
          </w:tcPr>
          <w:p w14:paraId="6C3DD399" w14:textId="7777777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1AEB87E6" w14:textId="7777777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58C94B02" w14:textId="7777777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253" w:rsidRPr="00946982" w14:paraId="33DD2A54" w14:textId="77777777" w:rsidTr="00475A09">
        <w:tc>
          <w:tcPr>
            <w:tcW w:w="2972" w:type="dxa"/>
          </w:tcPr>
          <w:p w14:paraId="1D22D1DB" w14:textId="7AAF0EA6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   </w:t>
            </w:r>
            <w:r w:rsidR="00475A09" w:rsidRPr="0094698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475A0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am</w:t>
            </w:r>
          </w:p>
        </w:tc>
        <w:tc>
          <w:tcPr>
            <w:tcW w:w="1701" w:type="dxa"/>
          </w:tcPr>
          <w:p w14:paraId="5BD970C2" w14:textId="6CCFF55A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0" w:type="dxa"/>
          </w:tcPr>
          <w:p w14:paraId="3FC7B724" w14:textId="24B010CE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97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73" w:type="dxa"/>
          </w:tcPr>
          <w:p w14:paraId="6BC9B2CC" w14:textId="0C4C7923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54253" w:rsidRPr="00946982" w14:paraId="7E038B74" w14:textId="77777777" w:rsidTr="00475A09">
        <w:tc>
          <w:tcPr>
            <w:tcW w:w="2972" w:type="dxa"/>
          </w:tcPr>
          <w:p w14:paraId="4E99A8E4" w14:textId="0A1FC1E7" w:rsidR="00654253" w:rsidRPr="00946982" w:rsidRDefault="00475A09" w:rsidP="00946982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S</w:t>
            </w:r>
          </w:p>
        </w:tc>
        <w:tc>
          <w:tcPr>
            <w:tcW w:w="1701" w:type="dxa"/>
          </w:tcPr>
          <w:p w14:paraId="77F109F7" w14:textId="7254873C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0" w:type="dxa"/>
          </w:tcPr>
          <w:p w14:paraId="75185272" w14:textId="2554AC6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9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73" w:type="dxa"/>
          </w:tcPr>
          <w:p w14:paraId="411FDA39" w14:textId="1ADB35EB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54253" w:rsidRPr="00946982" w14:paraId="3F531A85" w14:textId="77777777" w:rsidTr="00475A09">
        <w:tc>
          <w:tcPr>
            <w:tcW w:w="2972" w:type="dxa"/>
          </w:tcPr>
          <w:p w14:paraId="33DF16DE" w14:textId="07C02DF0" w:rsidR="00654253" w:rsidRPr="00946982" w:rsidRDefault="00475A09" w:rsidP="00946982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S+ZD7288</w:t>
            </w:r>
          </w:p>
        </w:tc>
        <w:tc>
          <w:tcPr>
            <w:tcW w:w="1701" w:type="dxa"/>
          </w:tcPr>
          <w:p w14:paraId="107D13CD" w14:textId="66B042D9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0" w:type="dxa"/>
          </w:tcPr>
          <w:p w14:paraId="296D4816" w14:textId="5FDC7E9F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3" w:type="dxa"/>
          </w:tcPr>
          <w:p w14:paraId="607338B3" w14:textId="38DE2BB0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54253" w:rsidRPr="00946982" w14:paraId="1FE0DAEE" w14:textId="77777777" w:rsidTr="00475A09">
        <w:tc>
          <w:tcPr>
            <w:tcW w:w="2972" w:type="dxa"/>
          </w:tcPr>
          <w:p w14:paraId="39ACDA45" w14:textId="23B6C34B" w:rsidR="00654253" w:rsidRPr="00946982" w:rsidRDefault="00475A09" w:rsidP="00946982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m+ZD7288</w:t>
            </w:r>
          </w:p>
        </w:tc>
        <w:tc>
          <w:tcPr>
            <w:tcW w:w="1701" w:type="dxa"/>
          </w:tcPr>
          <w:p w14:paraId="373E6EF8" w14:textId="3E3ECD1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0" w:type="dxa"/>
          </w:tcPr>
          <w:p w14:paraId="7133FB21" w14:textId="2CADDCD6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97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73" w:type="dxa"/>
          </w:tcPr>
          <w:p w14:paraId="7236156D" w14:textId="07C8252E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54253" w:rsidRPr="00946982" w14:paraId="613BC2C3" w14:textId="77777777" w:rsidTr="00475A09">
        <w:tc>
          <w:tcPr>
            <w:tcW w:w="2972" w:type="dxa"/>
          </w:tcPr>
          <w:p w14:paraId="207027C3" w14:textId="34B24B1B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4698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r w:rsidRPr="0094698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h</w:t>
            </w:r>
            <w:proofErr w:type="spellEnd"/>
            <w:r w:rsidRPr="0094698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946982">
              <w:rPr>
                <w:rFonts w:ascii="Times New Roman" w:hAnsi="Times New Roman" w:cs="Times New Roman"/>
                <w:bCs/>
                <w:sz w:val="24"/>
                <w:szCs w:val="24"/>
              </w:rPr>
              <w:t>current</w:t>
            </w:r>
          </w:p>
        </w:tc>
        <w:tc>
          <w:tcPr>
            <w:tcW w:w="1701" w:type="dxa"/>
          </w:tcPr>
          <w:p w14:paraId="09B2270E" w14:textId="7777777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</w:tcPr>
          <w:p w14:paraId="1290F4F1" w14:textId="7777777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</w:tcPr>
          <w:p w14:paraId="5E118582" w14:textId="77777777" w:rsidR="00654253" w:rsidRPr="00946982" w:rsidRDefault="00654253" w:rsidP="00946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A09" w:rsidRPr="00946982" w14:paraId="62E2501D" w14:textId="77777777" w:rsidTr="00475A09">
        <w:tc>
          <w:tcPr>
            <w:tcW w:w="2972" w:type="dxa"/>
          </w:tcPr>
          <w:p w14:paraId="3BD4EC35" w14:textId="62C8CDB2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am</w:t>
            </w:r>
          </w:p>
        </w:tc>
        <w:tc>
          <w:tcPr>
            <w:tcW w:w="1701" w:type="dxa"/>
          </w:tcPr>
          <w:p w14:paraId="727688B3" w14:textId="4F8D5A1F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0" w:type="dxa"/>
          </w:tcPr>
          <w:p w14:paraId="486742A6" w14:textId="347CE9CC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97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73" w:type="dxa"/>
          </w:tcPr>
          <w:p w14:paraId="3C74AB74" w14:textId="158AF625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75A09" w:rsidRPr="00946982" w14:paraId="2275A70A" w14:textId="77777777" w:rsidTr="00475A09">
        <w:tc>
          <w:tcPr>
            <w:tcW w:w="2972" w:type="dxa"/>
          </w:tcPr>
          <w:p w14:paraId="33689E18" w14:textId="1B2D8956" w:rsidR="00475A09" w:rsidRPr="00946982" w:rsidRDefault="00475A09" w:rsidP="00475A09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S</w:t>
            </w:r>
          </w:p>
        </w:tc>
        <w:tc>
          <w:tcPr>
            <w:tcW w:w="1701" w:type="dxa"/>
          </w:tcPr>
          <w:p w14:paraId="4F85C41A" w14:textId="0FC998F6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0" w:type="dxa"/>
          </w:tcPr>
          <w:p w14:paraId="59C0FAED" w14:textId="312A895D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9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73" w:type="dxa"/>
          </w:tcPr>
          <w:p w14:paraId="5B673C00" w14:textId="31C374C9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75A09" w:rsidRPr="00946982" w14:paraId="68882827" w14:textId="77777777" w:rsidTr="00475A09">
        <w:tc>
          <w:tcPr>
            <w:tcW w:w="2972" w:type="dxa"/>
          </w:tcPr>
          <w:p w14:paraId="7F968F8C" w14:textId="6CFF039B" w:rsidR="00475A09" w:rsidRPr="00946982" w:rsidRDefault="00475A09" w:rsidP="00475A09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S+ZD7288</w:t>
            </w:r>
          </w:p>
        </w:tc>
        <w:tc>
          <w:tcPr>
            <w:tcW w:w="1701" w:type="dxa"/>
          </w:tcPr>
          <w:p w14:paraId="4E0DECB6" w14:textId="6CA67089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0" w:type="dxa"/>
          </w:tcPr>
          <w:p w14:paraId="073EEFE4" w14:textId="3D76C476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97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73" w:type="dxa"/>
          </w:tcPr>
          <w:p w14:paraId="1485B547" w14:textId="44668498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75A09" w:rsidRPr="00946982" w14:paraId="54B77B27" w14:textId="77777777" w:rsidTr="00475A09">
        <w:tc>
          <w:tcPr>
            <w:tcW w:w="2972" w:type="dxa"/>
          </w:tcPr>
          <w:p w14:paraId="0DC2810D" w14:textId="6D0B4F22" w:rsidR="00475A09" w:rsidRPr="00946982" w:rsidRDefault="00475A09" w:rsidP="00475A09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am+ZD7288</w:t>
            </w:r>
          </w:p>
        </w:tc>
        <w:tc>
          <w:tcPr>
            <w:tcW w:w="1701" w:type="dxa"/>
          </w:tcPr>
          <w:p w14:paraId="79DD97BA" w14:textId="7DBACDD9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0" w:type="dxa"/>
          </w:tcPr>
          <w:p w14:paraId="4512A9C4" w14:textId="31EC0DE1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3" w:type="dxa"/>
          </w:tcPr>
          <w:p w14:paraId="78078CF5" w14:textId="236D5461" w:rsidR="00475A09" w:rsidRPr="00946982" w:rsidRDefault="00475A09" w:rsidP="00475A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326A2C90" w14:textId="77777777" w:rsidR="00FF7427" w:rsidRDefault="00FF7427"/>
    <w:sectPr w:rsidR="00FF7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02EDA" w14:textId="77777777" w:rsidR="00D60D07" w:rsidRDefault="00D60D07" w:rsidP="00FF7427">
      <w:r>
        <w:separator/>
      </w:r>
    </w:p>
  </w:endnote>
  <w:endnote w:type="continuationSeparator" w:id="0">
    <w:p w14:paraId="01B7FF65" w14:textId="77777777" w:rsidR="00D60D07" w:rsidRDefault="00D60D07" w:rsidP="00FF7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3484C" w14:textId="77777777" w:rsidR="00D60D07" w:rsidRDefault="00D60D07" w:rsidP="00FF7427">
      <w:r>
        <w:separator/>
      </w:r>
    </w:p>
  </w:footnote>
  <w:footnote w:type="continuationSeparator" w:id="0">
    <w:p w14:paraId="6FEEFFCC" w14:textId="77777777" w:rsidR="00D60D07" w:rsidRDefault="00D60D07" w:rsidP="00FF7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092C0A9-4E66-482A-91B8-5782A09FAF4F}"/>
    <w:docVar w:name="KY_MEDREF_VERSION" w:val="3"/>
  </w:docVars>
  <w:rsids>
    <w:rsidRoot w:val="00192472"/>
    <w:rsid w:val="000B0977"/>
    <w:rsid w:val="00192472"/>
    <w:rsid w:val="00286654"/>
    <w:rsid w:val="002B33CF"/>
    <w:rsid w:val="003C6213"/>
    <w:rsid w:val="00475A09"/>
    <w:rsid w:val="004F3A2D"/>
    <w:rsid w:val="005A462E"/>
    <w:rsid w:val="00654253"/>
    <w:rsid w:val="00832F2E"/>
    <w:rsid w:val="008D1D0A"/>
    <w:rsid w:val="00946982"/>
    <w:rsid w:val="00A268F2"/>
    <w:rsid w:val="00A5175C"/>
    <w:rsid w:val="00C613D3"/>
    <w:rsid w:val="00CD143B"/>
    <w:rsid w:val="00D60D07"/>
    <w:rsid w:val="00E82012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21B91"/>
  <w15:chartTrackingRefBased/>
  <w15:docId w15:val="{A37A74E1-A2D1-45AB-AFA8-5112CE93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4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427"/>
    <w:rPr>
      <w:sz w:val="18"/>
      <w:szCs w:val="18"/>
    </w:rPr>
  </w:style>
  <w:style w:type="table" w:styleId="a7">
    <w:name w:val="Table Grid"/>
    <w:basedOn w:val="a1"/>
    <w:uiPriority w:val="39"/>
    <w:rsid w:val="00FF7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li177@outlook.com</dc:creator>
  <cp:keywords/>
  <dc:description/>
  <cp:lastModifiedBy>renli177@outlook.com</cp:lastModifiedBy>
  <cp:revision>11</cp:revision>
  <dcterms:created xsi:type="dcterms:W3CDTF">2024-05-08T17:04:00Z</dcterms:created>
  <dcterms:modified xsi:type="dcterms:W3CDTF">2024-05-11T16:34:00Z</dcterms:modified>
</cp:coreProperties>
</file>